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36"/>
        <w:gridCol w:w="1563"/>
        <w:gridCol w:w="81"/>
        <w:gridCol w:w="270"/>
        <w:gridCol w:w="36"/>
        <w:gridCol w:w="1327"/>
        <w:gridCol w:w="83"/>
        <w:gridCol w:w="570"/>
        <w:gridCol w:w="36"/>
        <w:gridCol w:w="570"/>
        <w:gridCol w:w="36"/>
        <w:gridCol w:w="570"/>
        <w:gridCol w:w="36"/>
      </w:tblGrid>
      <w:tr w:rsidR="00E92C8E" w:rsidRPr="00E92C8E" w14:paraId="7957371D" w14:textId="77777777" w:rsidTr="00B3768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C25582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2C8E">
              <w:rPr>
                <w:rFonts w:ascii="Times New Roman" w:hAnsi="Times New Roman" w:cs="Times New Roman"/>
                <w:b/>
                <w:bCs/>
              </w:rPr>
              <w:t xml:space="preserve">Within Subjects Effects </w:t>
            </w:r>
          </w:p>
        </w:tc>
      </w:tr>
      <w:tr w:rsidR="00E92C8E" w:rsidRPr="00E92C8E" w14:paraId="037FAE4A" w14:textId="77777777" w:rsidTr="00B376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EA3A0A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C8E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C157B1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C8E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4DF4C5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C8E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B410BF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C8E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F3276F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C8E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3CA212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C8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2250BA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C8E">
              <w:rPr>
                <w:rFonts w:ascii="Times New Roman" w:hAnsi="Times New Roman" w:cs="Times New Roman"/>
                <w:b/>
                <w:bCs/>
              </w:rPr>
              <w:t>η²</w:t>
            </w:r>
            <w:r w:rsidRPr="00E92C8E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E92C8E" w:rsidRPr="00E92C8E" w14:paraId="223D2284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01A2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 xml:space="preserve">Hemi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78E5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7C941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70D8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EB15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8570D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6011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25DEB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D006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E2CE1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7E25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01314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8C49B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15B9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2C8E" w:rsidRPr="00E92C8E" w14:paraId="38B7E287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E04C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 xml:space="preserve">Hemisphere </w:t>
            </w:r>
            <w:r w:rsidRPr="00E92C8E">
              <w:rPr>
                <w:rFonts w:ascii="Segoe UI Symbol" w:hAnsi="Segoe UI Symbol" w:cs="Segoe UI Symbol"/>
              </w:rPr>
              <w:t>✻</w:t>
            </w:r>
            <w:r w:rsidRPr="00E92C8E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67BE2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5063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C426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CC02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3946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1662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9347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F749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AC53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A8D8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4540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9FD6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3AAAF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2C8E" w:rsidRPr="00E92C8E" w14:paraId="60D10681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1E8D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 xml:space="preserve">Hemisphere </w:t>
            </w:r>
            <w:r w:rsidRPr="00E92C8E">
              <w:rPr>
                <w:rFonts w:ascii="Segoe UI Symbol" w:hAnsi="Segoe UI Symbol" w:cs="Segoe UI Symbol"/>
              </w:rPr>
              <w:t>✻</w:t>
            </w:r>
            <w:r w:rsidRPr="00E92C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C8E">
              <w:rPr>
                <w:rFonts w:ascii="Times New Roman" w:hAnsi="Times New Roman" w:cs="Times New Roman"/>
              </w:rPr>
              <w:t>brainVol</w:t>
            </w:r>
            <w:proofErr w:type="spellEnd"/>
            <w:r w:rsidRPr="00E92C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C1F7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0A28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7547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E8FA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A3E5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389AB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53A2A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3D51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E2104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996D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D7EB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72CBD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0462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2C8E" w:rsidRPr="00E92C8E" w14:paraId="522DED27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7A13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045F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5F58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66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17A99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9324D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B6AF8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9260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2C8E">
              <w:rPr>
                <w:rFonts w:ascii="Times New Roman" w:hAnsi="Times New Roman" w:cs="Times New Roman"/>
              </w:rPr>
              <w:t>1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1E06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D261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9301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56F2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43A0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366D" w14:textId="77777777" w:rsidR="002577AE" w:rsidRPr="00E92C8E" w:rsidRDefault="002577A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E39D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2C8E" w:rsidRPr="00E92C8E" w14:paraId="7A73C491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EFD965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77AE" w:rsidRPr="00E92C8E" w14:paraId="2AD922A7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pPr w:leftFromText="180" w:rightFromText="180" w:vertAnchor="text" w:tblpY="113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36"/>
              <w:gridCol w:w="1546"/>
              <w:gridCol w:w="98"/>
              <w:gridCol w:w="270"/>
              <w:gridCol w:w="36"/>
              <w:gridCol w:w="1305"/>
              <w:gridCol w:w="105"/>
              <w:gridCol w:w="570"/>
              <w:gridCol w:w="36"/>
              <w:gridCol w:w="570"/>
              <w:gridCol w:w="36"/>
              <w:gridCol w:w="570"/>
              <w:gridCol w:w="36"/>
            </w:tblGrid>
            <w:tr w:rsidR="00E92C8E" w:rsidRPr="00E92C8E" w14:paraId="7357E9A4" w14:textId="77777777" w:rsidTr="00B37682">
              <w:trPr>
                <w:tblHeader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648D674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92C8E">
                    <w:rPr>
                      <w:rFonts w:ascii="Times New Roman" w:hAnsi="Times New Roman" w:cs="Times New Roman"/>
                      <w:b/>
                      <w:bCs/>
                    </w:rPr>
                    <w:t xml:space="preserve">Between Subjects Effects </w:t>
                  </w:r>
                </w:p>
              </w:tc>
            </w:tr>
            <w:tr w:rsidR="00E92C8E" w:rsidRPr="00E92C8E" w14:paraId="41721381" w14:textId="77777777" w:rsidTr="00B37682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EAB400D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92C8E">
                    <w:rPr>
                      <w:rFonts w:ascii="Times New Roman" w:hAnsi="Times New Roman" w:cs="Times New Roman"/>
                      <w:b/>
                      <w:bCs/>
                    </w:rPr>
                    <w:t>Cas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AC4F5C8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92C8E">
                    <w:rPr>
                      <w:rFonts w:ascii="Times New Roman" w:hAnsi="Times New Roman" w:cs="Times New Roman"/>
                      <w:b/>
                      <w:bCs/>
                    </w:rPr>
                    <w:t>Sum of Squar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115E94C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92C8E">
                    <w:rPr>
                      <w:rFonts w:ascii="Times New Roman" w:hAnsi="Times New Roman" w:cs="Times New Roman"/>
                      <w:b/>
                      <w:bCs/>
                    </w:rPr>
                    <w:t>df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0A3FB2D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92C8E">
                    <w:rPr>
                      <w:rFonts w:ascii="Times New Roman" w:hAnsi="Times New Roman" w:cs="Times New Roman"/>
                      <w:b/>
                      <w:bCs/>
                    </w:rPr>
                    <w:t>Mean Squar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DE7BCC6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92C8E">
                    <w:rPr>
                      <w:rFonts w:ascii="Times New Roman" w:hAnsi="Times New Roman" w:cs="Times New Roman"/>
                      <w:b/>
                      <w:bCs/>
                    </w:rPr>
                    <w:t>F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E41C015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92C8E">
                    <w:rPr>
                      <w:rFonts w:ascii="Times New Roman" w:hAnsi="Times New Roman" w:cs="Times New Roman"/>
                      <w:b/>
                      <w:bCs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B72E2C3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92C8E">
                    <w:rPr>
                      <w:rFonts w:ascii="Times New Roman" w:hAnsi="Times New Roman" w:cs="Times New Roman"/>
                      <w:b/>
                      <w:bCs/>
                    </w:rPr>
                    <w:t>η²</w:t>
                  </w:r>
                  <w:r w:rsidRPr="00E92C8E">
                    <w:rPr>
                      <w:rFonts w:ascii="Times New Roman" w:hAnsi="Times New Roman" w:cs="Times New Roman"/>
                      <w:b/>
                      <w:bCs/>
                      <w:vertAlign w:val="subscript"/>
                    </w:rPr>
                    <w:t>p</w:t>
                  </w:r>
                </w:p>
              </w:tc>
            </w:tr>
            <w:tr w:rsidR="00E92C8E" w:rsidRPr="00E92C8E" w14:paraId="2B21E58B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630C56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 xml:space="preserve">Group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DD1C3B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90C6DE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12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2A1EC7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EB6087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E309A4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F58FF3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12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A04009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C55C2D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0.4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6E326B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9112DA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0.4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8D292F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71D0CF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0.0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645BC8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92C8E" w:rsidRPr="00E92C8E" w14:paraId="30A1F917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6FCFD3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E92C8E">
                    <w:rPr>
                      <w:rFonts w:ascii="Times New Roman" w:hAnsi="Times New Roman" w:cs="Times New Roman"/>
                    </w:rPr>
                    <w:t>BrainVol</w:t>
                  </w:r>
                  <w:proofErr w:type="spellEnd"/>
                  <w:r w:rsidRPr="00E92C8E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84B2B0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C7C608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69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04EE4F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371886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B4C5FD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1C57BF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69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5F1641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E5633F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2.6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1D6B76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B06636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0.1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44DDF03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71552D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0.0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DD6615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92C8E" w:rsidRPr="00E92C8E" w14:paraId="170AC5AE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DDA971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 xml:space="preserve">Residual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BA35D5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CB007CB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951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27C14D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2F768D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FE3AEF3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CBB952B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</w:rPr>
                    <w:t>2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5653E3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DCE6F5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952763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F14C778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3543E1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79B6D4" w14:textId="77777777" w:rsidR="002577AE" w:rsidRPr="00E92C8E" w:rsidRDefault="002577AE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679D4F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92C8E" w:rsidRPr="00E92C8E" w14:paraId="40C2FE62" w14:textId="77777777" w:rsidTr="00B37682"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134E5FEF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92C8E" w:rsidRPr="00E92C8E" w14:paraId="5C10E857" w14:textId="77777777" w:rsidTr="00B37682"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A5D60A" w14:textId="77777777" w:rsidR="002577AE" w:rsidRPr="00E92C8E" w:rsidRDefault="002577AE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E92C8E">
                    <w:rPr>
                      <w:rFonts w:ascii="Times New Roman" w:hAnsi="Times New Roman" w:cs="Times New Roman"/>
                      <w:i/>
                      <w:iCs/>
                    </w:rPr>
                    <w:t xml:space="preserve">Note. </w:t>
                  </w:r>
                  <w:r w:rsidRPr="00E92C8E">
                    <w:rPr>
                      <w:rFonts w:ascii="Times New Roman" w:hAnsi="Times New Roman" w:cs="Times New Roman"/>
                    </w:rPr>
                    <w:t xml:space="preserve"> Type III Sum of Squares </w:t>
                  </w:r>
                </w:p>
              </w:tc>
            </w:tr>
          </w:tbl>
          <w:p w14:paraId="0FAE3FFA" w14:textId="77777777" w:rsidR="002577AE" w:rsidRPr="00E92C8E" w:rsidRDefault="002577A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713296C" w14:textId="77777777" w:rsidR="002577AE" w:rsidRPr="00E92C8E" w:rsidRDefault="002577AE" w:rsidP="002577AE">
      <w:pPr>
        <w:spacing w:line="480" w:lineRule="auto"/>
        <w:rPr>
          <w:rFonts w:ascii="Times New Roman" w:hAnsi="Times New Roman" w:cs="Times New Roman"/>
        </w:rPr>
      </w:pPr>
    </w:p>
    <w:p w14:paraId="6528FC62" w14:textId="6E54E044" w:rsidR="002577AE" w:rsidRPr="00E92C8E" w:rsidRDefault="002577AE" w:rsidP="002577AE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E92C8E">
        <w:rPr>
          <w:rFonts w:ascii="Times New Roman" w:hAnsi="Times New Roman" w:cs="Times New Roman"/>
          <w:b/>
          <w:bCs/>
          <w:i/>
          <w:iCs/>
        </w:rPr>
        <w:t>Figure 3 –</w:t>
      </w:r>
      <w:r w:rsidR="004C1287" w:rsidRPr="00E92C8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E92C8E">
        <w:rPr>
          <w:rFonts w:ascii="Times New Roman" w:hAnsi="Times New Roman" w:cs="Times New Roman"/>
          <w:b/>
          <w:bCs/>
          <w:i/>
          <w:iCs/>
        </w:rPr>
        <w:t xml:space="preserve">source data </w:t>
      </w:r>
      <w:r w:rsidR="00CA4375">
        <w:rPr>
          <w:rFonts w:ascii="Times New Roman" w:hAnsi="Times New Roman" w:cs="Times New Roman"/>
          <w:b/>
          <w:bCs/>
          <w:i/>
          <w:iCs/>
        </w:rPr>
        <w:t>1</w:t>
      </w:r>
      <w:r w:rsidRPr="00E92C8E">
        <w:rPr>
          <w:rFonts w:ascii="Times New Roman" w:hAnsi="Times New Roman" w:cs="Times New Roman"/>
          <w:b/>
          <w:bCs/>
          <w:i/>
          <w:iCs/>
        </w:rPr>
        <w:t>. Main effects and interaction for comparison of geodesic distances between amputees and controls for the forehead.</w:t>
      </w:r>
    </w:p>
    <w:p w14:paraId="766F2CE2" w14:textId="77777777" w:rsidR="003A7843" w:rsidRPr="00E92C8E" w:rsidRDefault="003A7843" w:rsidP="002577AE"/>
    <w:sectPr w:rsidR="003A7843" w:rsidRPr="00E92C8E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2577AE"/>
    <w:rsid w:val="003A7843"/>
    <w:rsid w:val="00422F44"/>
    <w:rsid w:val="004C1287"/>
    <w:rsid w:val="00915FBF"/>
    <w:rsid w:val="00CA4375"/>
    <w:rsid w:val="00E92C8E"/>
    <w:rsid w:val="00EB78B2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2:00Z</dcterms:created>
  <dcterms:modified xsi:type="dcterms:W3CDTF">2022-11-17T20:39:00Z</dcterms:modified>
</cp:coreProperties>
</file>